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</w:rPr>
        <w:t xml:space="preserve">Dataset S3. Raw covariance scores for the enriched EL3-9 library calculated using the OMES, SCA, ELSC, MI, and McBASC scoring functions.  </w:t>
      </w:r>
      <w:r>
        <w:rPr>
          <w:sz w:val="22"/>
        </w:rPr>
        <w:t>Scores shown in bold are those whose corresponding z-scores are greater than 2.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7650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450"/>
        <w:gridCol w:w="1350"/>
        <w:gridCol w:w="1350"/>
        <w:gridCol w:w="1350"/>
        <w:gridCol w:w="1350"/>
        <w:gridCol w:w="1350"/>
      </w:tblGrid>
      <w:tr>
        <w:trPr>
          <w:trHeight w:val="259" w:hRule="atLeast"/>
        </w:trPr>
        <w:tc>
          <w:tcPr>
            <w:tcW w:w="4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i)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j)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MES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A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SC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cBASC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0109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79366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67357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15960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1273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853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924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666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418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7617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337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102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535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173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4543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38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934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831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083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7796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753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517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673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338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415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098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234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295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122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979014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077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215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301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211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6267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92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134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415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64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2113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92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808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594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896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5264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8332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6.0916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18620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131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1098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170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503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666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073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4372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922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611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396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476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934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241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724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749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598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393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79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31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809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719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0763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6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9.6164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915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24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076451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003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802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081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258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199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339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917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666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695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0112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545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1.5627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705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233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8878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195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440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981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222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0188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653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311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82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705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3679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76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4.2924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230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48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1847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319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1.2882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936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774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0604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447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809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277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851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1838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224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183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434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958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7572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507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8.0806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8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282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9885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13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095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629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17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1787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8179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791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989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595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135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412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854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573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391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8286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950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588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131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106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6271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57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684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629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39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257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757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866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666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122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64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857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1299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903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292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7077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11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7.929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9495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54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7872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710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3.9966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1867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612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8086</w:t>
            </w:r>
          </w:p>
        </w:tc>
      </w:tr>
      <w:tr>
        <w:trPr>
          <w:trHeight w:val="26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729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2.7598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550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315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62177</w:t>
            </w:r>
          </w:p>
        </w:tc>
      </w:tr>
      <w:tr>
        <w:trPr>
          <w:trHeight w:val="280" w:hRule="atLeast"/>
        </w:trPr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75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453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546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95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124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23:19:00Z</dcterms:created>
  <dc:creator>Editor --</dc:creator>
  <dc:description/>
  <cp:keywords/>
  <dc:language>en-US</dc:language>
  <cp:lastModifiedBy>Editor --</cp:lastModifiedBy>
  <dcterms:modified xsi:type="dcterms:W3CDTF">2009-07-02T00:04:00Z</dcterms:modified>
  <cp:revision>4</cp:revision>
  <dc:subject/>
  <dc:title>Dataset S3</dc:title>
</cp:coreProperties>
</file>